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7E7" w:rsidRPr="00BB17E7" w:rsidRDefault="00BB17E7" w:rsidP="00BB17E7">
      <w:pPr>
        <w:keepNext/>
        <w:keepLines/>
        <w:spacing w:before="40" w:after="0" w:line="276" w:lineRule="auto"/>
        <w:jc w:val="center"/>
        <w:outlineLvl w:val="2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pl-PL"/>
        </w:rPr>
      </w:pPr>
      <w:r w:rsidRPr="00BB17E7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pl-PL"/>
        </w:rPr>
        <w:t xml:space="preserve">Long noncoding RNA </w:t>
      </w:r>
      <w:r w:rsidRPr="00BB17E7">
        <w:rPr>
          <w:rFonts w:ascii="Times New Roman" w:eastAsia="Times New Roman" w:hAnsi="Times New Roman" w:cs="Times New Roman"/>
          <w:b/>
          <w:bCs/>
          <w:i/>
          <w:iCs/>
          <w:kern w:val="36"/>
          <w:sz w:val="24"/>
          <w:szCs w:val="24"/>
          <w:lang w:val="en-GB" w:eastAsia="pl-PL"/>
        </w:rPr>
        <w:t>CCAT1</w:t>
      </w:r>
      <w:r w:rsidRPr="00BB17E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pl-PL"/>
        </w:rPr>
        <w:t xml:space="preserve"> </w:t>
      </w:r>
      <w:r w:rsidRPr="00BB17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l-PL"/>
        </w:rPr>
        <w:t>rs</w:t>
      </w:r>
      <w:r w:rsidRPr="00BB17E7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eastAsia="pl-PL"/>
        </w:rPr>
        <w:t>67085638</w:t>
      </w:r>
      <w:r w:rsidRPr="00BB17E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pl-PL"/>
        </w:rPr>
        <w:t xml:space="preserve"> SNP contribution to the progression of gastric cancer in a Polish population</w:t>
      </w:r>
    </w:p>
    <w:p w:rsidR="00E8725C" w:rsidRPr="00671AC1" w:rsidRDefault="00E8725C" w:rsidP="00E8725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:rsidR="00E8725C" w:rsidRPr="00BB17E7" w:rsidRDefault="00E8725C" w:rsidP="00E8725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 w:eastAsia="pl-PL"/>
        </w:rPr>
      </w:pPr>
      <w:r w:rsidRPr="00BB17E7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>Tomasz Olesiński</w:t>
      </w:r>
      <w:r w:rsidRPr="00BB17E7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 w:eastAsia="pl-PL"/>
        </w:rPr>
        <w:t>1</w:t>
      </w:r>
      <w:r w:rsidRPr="00BB17E7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>, Anna Lutkowska</w:t>
      </w:r>
      <w:r w:rsidRPr="00BB17E7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 w:eastAsia="pl-PL"/>
        </w:rPr>
        <w:t>2</w:t>
      </w:r>
      <w:r w:rsidRPr="00BB17E7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>, Adam Balcerek</w:t>
      </w:r>
      <w:r w:rsidRPr="00BB17E7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 w:eastAsia="pl-PL"/>
        </w:rPr>
        <w:t>2</w:t>
      </w:r>
      <w:r w:rsidRPr="00BB17E7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>, Anna Sowińska</w:t>
      </w:r>
      <w:r w:rsidRPr="00BB17E7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 w:eastAsia="pl-PL"/>
        </w:rPr>
        <w:t>3</w:t>
      </w:r>
      <w:r w:rsidRPr="00BB17E7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>, Piotr Piotrowski</w:t>
      </w:r>
      <w:r w:rsidRPr="00BB17E7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 w:eastAsia="pl-PL"/>
        </w:rPr>
        <w:t>4</w:t>
      </w:r>
      <w:r w:rsidRPr="00BB17E7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>, Tomasz Trzeciak</w:t>
      </w:r>
      <w:r w:rsidRPr="00BB17E7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 w:eastAsia="pl-PL"/>
        </w:rPr>
        <w:t>5</w:t>
      </w:r>
      <w:r w:rsidRPr="00BB17E7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>, Tomasz Maj</w:t>
      </w:r>
      <w:r w:rsidRPr="00BB17E7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 w:eastAsia="pl-PL"/>
        </w:rPr>
        <w:t>1</w:t>
      </w:r>
      <w:r w:rsidRPr="00BB17E7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>, Piotr Hevelke</w:t>
      </w:r>
      <w:r w:rsidRPr="00BB17E7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 w:eastAsia="pl-PL"/>
        </w:rPr>
        <w:t>1</w:t>
      </w:r>
      <w:r w:rsidRPr="00BB17E7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>, Pawel, P. Jagodziński</w:t>
      </w:r>
      <w:r w:rsidRPr="00BB17E7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 w:eastAsia="pl-PL"/>
        </w:rPr>
        <w:t>2</w:t>
      </w:r>
    </w:p>
    <w:p w:rsidR="00E8725C" w:rsidRPr="00BB17E7" w:rsidRDefault="00E8725C" w:rsidP="00E8725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pl-PL" w:eastAsia="pl-PL"/>
        </w:rPr>
      </w:pPr>
    </w:p>
    <w:p w:rsidR="00BB17E7" w:rsidRPr="00E8725C" w:rsidRDefault="00BB17E7" w:rsidP="00BB17E7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</w:pPr>
    </w:p>
    <w:p w:rsidR="00BB17E7" w:rsidRPr="00BB17E7" w:rsidRDefault="00BB17E7" w:rsidP="00BB17E7">
      <w:pPr>
        <w:spacing w:after="200" w:line="276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pl-PL"/>
        </w:rPr>
      </w:pPr>
      <w:r w:rsidRPr="00BB17E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pl-PL"/>
        </w:rPr>
        <w:t>1</w:t>
      </w:r>
      <w:r w:rsidRPr="00BB17E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>Department of Oncological Gastroenterology,</w:t>
      </w:r>
      <w:r w:rsidRPr="00BB17E7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pl-PL"/>
        </w:rPr>
        <w:t xml:space="preserve"> </w:t>
      </w:r>
      <w:r w:rsidR="00B74A75" w:rsidRPr="00B74A75">
        <w:rPr>
          <w:rFonts w:ascii="Times New Roman" w:eastAsia="Calibri" w:hAnsi="Times New Roman" w:cs="Times New Roman"/>
          <w:sz w:val="24"/>
          <w:szCs w:val="24"/>
          <w:lang w:val="en-GB" w:eastAsia="pl-PL"/>
        </w:rPr>
        <w:t xml:space="preserve">Maria </w:t>
      </w:r>
      <w:proofErr w:type="spellStart"/>
      <w:r w:rsidR="00B74A75" w:rsidRPr="00B74A75">
        <w:rPr>
          <w:rFonts w:ascii="Times New Roman" w:eastAsia="Calibri" w:hAnsi="Times New Roman" w:cs="Times New Roman"/>
          <w:sz w:val="24"/>
          <w:szCs w:val="24"/>
          <w:lang w:val="en-GB" w:eastAsia="pl-PL"/>
        </w:rPr>
        <w:t>Sklodowska</w:t>
      </w:r>
      <w:proofErr w:type="spellEnd"/>
      <w:r w:rsidR="00B74A75" w:rsidRPr="00B74A75">
        <w:rPr>
          <w:rFonts w:ascii="Times New Roman" w:eastAsia="Calibri" w:hAnsi="Times New Roman" w:cs="Times New Roman"/>
          <w:sz w:val="24"/>
          <w:szCs w:val="24"/>
          <w:lang w:val="en-GB" w:eastAsia="pl-PL"/>
        </w:rPr>
        <w:t>-Curie National Research Institute of Oncology, Warsaw, Poland</w:t>
      </w:r>
    </w:p>
    <w:p w:rsidR="00BB17E7" w:rsidRPr="00BB17E7" w:rsidRDefault="00BB17E7" w:rsidP="00BB17E7">
      <w:pPr>
        <w:spacing w:after="200" w:line="276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  <w:r w:rsidRPr="00BB17E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pl-PL"/>
        </w:rPr>
        <w:t>2</w:t>
      </w:r>
      <w:r w:rsidRPr="00BB17E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 xml:space="preserve">Department of Biochemistry and Molecular Biology, </w:t>
      </w:r>
      <w:r w:rsidRPr="00BB17E7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pl-PL"/>
        </w:rPr>
        <w:t>Pozna</w:t>
      </w:r>
      <w:r w:rsidRPr="00BB17E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 xml:space="preserve">ń University of Medical Sciences </w:t>
      </w:r>
      <w:r w:rsidRPr="00BB17E7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pl-PL"/>
        </w:rPr>
        <w:t>Pozna</w:t>
      </w:r>
      <w:r w:rsidRPr="00BB17E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>ń, Poland</w:t>
      </w:r>
    </w:p>
    <w:p w:rsidR="00BB17E7" w:rsidRPr="00BB17E7" w:rsidRDefault="00BB17E7" w:rsidP="00BB17E7">
      <w:pPr>
        <w:spacing w:after="20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pl-PL"/>
        </w:rPr>
      </w:pPr>
      <w:r w:rsidRPr="00BB17E7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vertAlign w:val="superscript"/>
          <w:lang w:val="en-GB" w:eastAsia="pl-PL"/>
        </w:rPr>
        <w:t>3</w:t>
      </w:r>
      <w:r w:rsidRPr="00BB17E7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pl-PL"/>
        </w:rPr>
        <w:t>Department of Computer Science and Statistics, Pozna</w:t>
      </w:r>
      <w:r w:rsidRPr="00BB17E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>ń</w:t>
      </w:r>
      <w:r w:rsidRPr="00BB17E7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pl-PL"/>
        </w:rPr>
        <w:t xml:space="preserve"> University of Medical Sciences Pozna</w:t>
      </w:r>
      <w:r w:rsidRPr="00BB17E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>ń</w:t>
      </w:r>
      <w:r w:rsidRPr="00BB17E7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pl-PL"/>
        </w:rPr>
        <w:t>, Poland</w:t>
      </w:r>
    </w:p>
    <w:p w:rsidR="00BB17E7" w:rsidRPr="00BB17E7" w:rsidRDefault="00BB17E7" w:rsidP="00BB17E7">
      <w:pPr>
        <w:spacing w:after="20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proofErr w:type="gramStart"/>
      <w:r w:rsidRPr="00BB17E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pl-PL"/>
        </w:rPr>
        <w:t>4</w:t>
      </w:r>
      <w:r w:rsidR="00671AC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pl-PL"/>
        </w:rPr>
        <w:t xml:space="preserve">  </w:t>
      </w:r>
      <w:r w:rsidR="00671AC1" w:rsidRPr="00671AC1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Molecular</w:t>
      </w:r>
      <w:proofErr w:type="gramEnd"/>
      <w:r w:rsidR="00671AC1" w:rsidRPr="00671AC1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Biology Department, National Geriatrics, Rheumatology and Rehabilitation Institute, Warsaw, Poland</w:t>
      </w:r>
    </w:p>
    <w:p w:rsidR="00BB17E7" w:rsidRPr="00BB17E7" w:rsidRDefault="00BB17E7" w:rsidP="00BB17E7">
      <w:pPr>
        <w:spacing w:after="0" w:line="240" w:lineRule="auto"/>
        <w:ind w:left="720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BB17E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pl-PL"/>
        </w:rPr>
        <w:t>5</w:t>
      </w:r>
      <w:r w:rsidRPr="00BB17E7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Department of </w:t>
      </w:r>
      <w:proofErr w:type="spellStart"/>
      <w:r w:rsidRPr="00BB17E7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Orthopedics</w:t>
      </w:r>
      <w:proofErr w:type="spellEnd"/>
      <w:r w:rsidRPr="00BB17E7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and Traumatology, Poznan University of Medical Sciences, Poznan, Poland</w:t>
      </w:r>
    </w:p>
    <w:p w:rsidR="00BB17E7" w:rsidRPr="00BB17E7" w:rsidRDefault="00BB17E7" w:rsidP="00BB17E7">
      <w:pPr>
        <w:spacing w:after="20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</w:p>
    <w:p w:rsidR="00BB17E7" w:rsidRPr="00BB17E7" w:rsidRDefault="00BB17E7" w:rsidP="00BB17E7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</w:p>
    <w:p w:rsidR="00BB17E7" w:rsidRPr="00BB17E7" w:rsidRDefault="00BB17E7" w:rsidP="00BB17E7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</w:p>
    <w:p w:rsidR="00BB17E7" w:rsidRPr="00BB17E7" w:rsidRDefault="00BB17E7" w:rsidP="00BB17E7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</w:p>
    <w:p w:rsidR="00BB17E7" w:rsidRPr="00BB17E7" w:rsidRDefault="00BB17E7" w:rsidP="00BB17E7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</w:p>
    <w:p w:rsidR="00BB17E7" w:rsidRPr="00BB17E7" w:rsidRDefault="00BB17E7" w:rsidP="00BB17E7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</w:p>
    <w:p w:rsidR="00BB17E7" w:rsidRPr="00BB17E7" w:rsidRDefault="00BB17E7" w:rsidP="00BB17E7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  <w:r w:rsidRPr="00BB17E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 xml:space="preserve">Corresponding author: </w:t>
      </w:r>
      <w:proofErr w:type="spellStart"/>
      <w:r w:rsidRPr="00BB17E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>Dr.</w:t>
      </w:r>
      <w:proofErr w:type="spellEnd"/>
      <w:r w:rsidRPr="00BB17E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 xml:space="preserve"> </w:t>
      </w:r>
      <w:proofErr w:type="spellStart"/>
      <w:r w:rsidRPr="00BB17E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>Paweł</w:t>
      </w:r>
      <w:proofErr w:type="spellEnd"/>
      <w:r w:rsidRPr="00BB17E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 xml:space="preserve"> P. </w:t>
      </w:r>
      <w:proofErr w:type="spellStart"/>
      <w:r w:rsidRPr="00BB17E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>Jagodzinski</w:t>
      </w:r>
      <w:proofErr w:type="spellEnd"/>
      <w:r w:rsidRPr="00BB17E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 xml:space="preserve">, Department of Biochemistry and Molecular Biology, </w:t>
      </w:r>
      <w:r w:rsidRPr="00BB17E7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pl-PL"/>
        </w:rPr>
        <w:t>Pozna</w:t>
      </w:r>
      <w:r w:rsidRPr="00BB17E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 xml:space="preserve">ń University of Medical Sciences, 6 </w:t>
      </w:r>
      <w:proofErr w:type="spellStart"/>
      <w:r w:rsidRPr="00BB17E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>Święcickiego</w:t>
      </w:r>
      <w:proofErr w:type="spellEnd"/>
      <w:r w:rsidRPr="00BB17E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 xml:space="preserve"> St., 60-781 Poznań, Poland Tel: (48 61) 854 65 13, Fax: (48 61) 854 65 10, E-mail: </w:t>
      </w:r>
      <w:r w:rsidRPr="00BB17E7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GB" w:eastAsia="pl-PL"/>
        </w:rPr>
        <w:t>pjagodzi@ump.edu.pl</w:t>
      </w:r>
    </w:p>
    <w:p w:rsidR="00BB17E7" w:rsidRPr="00BB17E7" w:rsidRDefault="00BB17E7" w:rsidP="00BB17E7">
      <w:pPr>
        <w:spacing w:before="100" w:beforeAutospacing="1" w:after="100" w:afterAutospacing="1" w:line="480" w:lineRule="auto"/>
        <w:rPr>
          <w:rFonts w:ascii="Times New Roman" w:eastAsia="Calibri" w:hAnsi="Times New Roman" w:cs="Times New Roman"/>
          <w:b/>
          <w:bCs/>
          <w:color w:val="FF0000"/>
          <w:sz w:val="24"/>
          <w:szCs w:val="24"/>
          <w:lang w:val="en-GB" w:eastAsia="pl-PL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suppressAutoHyphens/>
        <w:autoSpaceDN w:val="0"/>
        <w:spacing w:after="0" w:line="240" w:lineRule="auto"/>
        <w:textAlignment w:val="baseline"/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GB" w:eastAsia="pl-PL"/>
        </w:rPr>
      </w:pPr>
      <w:r w:rsidRPr="00BB17E7"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GB" w:eastAsia="pl-PL"/>
        </w:rPr>
        <w:t>Supplementary Table 1 Distribution of patients and controls between</w:t>
      </w:r>
    </w:p>
    <w:p w:rsidR="00BB17E7" w:rsidRPr="00BB17E7" w:rsidRDefault="00BB17E7" w:rsidP="00BB17E7">
      <w:pPr>
        <w:suppressAutoHyphens/>
        <w:autoSpaceDN w:val="0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pl-PL"/>
        </w:rPr>
      </w:pPr>
      <w:proofErr w:type="gramStart"/>
      <w:r w:rsidRPr="00BB17E7"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GB" w:eastAsia="pl-PL"/>
        </w:rPr>
        <w:t>different</w:t>
      </w:r>
      <w:proofErr w:type="gramEnd"/>
      <w:r w:rsidRPr="00BB17E7"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GB" w:eastAsia="pl-PL"/>
        </w:rPr>
        <w:t xml:space="preserve"> </w:t>
      </w:r>
      <w:r w:rsidRPr="00BB17E7">
        <w:rPr>
          <w:rFonts w:ascii="Times New Roman" w:eastAsia="Calibri" w:hAnsi="Times New Roman" w:cs="Times New Roman"/>
          <w:sz w:val="24"/>
          <w:szCs w:val="24"/>
          <w:lang w:val="en-GB"/>
        </w:rPr>
        <w:t>categories of body mass index (BMI)</w:t>
      </w:r>
    </w:p>
    <w:tbl>
      <w:tblPr>
        <w:tblW w:w="3531" w:type="pct"/>
        <w:tblLook w:val="04A0" w:firstRow="1" w:lastRow="0" w:firstColumn="1" w:lastColumn="0" w:noHBand="0" w:noVBand="1"/>
      </w:tblPr>
      <w:tblGrid>
        <w:gridCol w:w="2809"/>
        <w:gridCol w:w="1559"/>
        <w:gridCol w:w="1139"/>
        <w:gridCol w:w="1136"/>
      </w:tblGrid>
      <w:tr w:rsidR="00BB17E7" w:rsidRPr="00BB17E7" w:rsidTr="000C6B18">
        <w:trPr>
          <w:trHeight w:val="311"/>
        </w:trPr>
        <w:tc>
          <w:tcPr>
            <w:tcW w:w="18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BB17E7" w:rsidRPr="00BB17E7" w:rsidRDefault="00BB17E7" w:rsidP="00BB17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BB17E7" w:rsidRPr="00BB17E7" w:rsidRDefault="00BB17E7" w:rsidP="00BB1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BB17E7" w:rsidRPr="00BB17E7" w:rsidRDefault="00BB17E7" w:rsidP="00BB1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BB17E7" w:rsidRPr="00BB17E7" w:rsidRDefault="00BB17E7" w:rsidP="00BB1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B17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BB17E7" w:rsidRPr="00BB17E7" w:rsidTr="000C6B18">
        <w:trPr>
          <w:trHeight w:val="327"/>
        </w:trPr>
        <w:tc>
          <w:tcPr>
            <w:tcW w:w="18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BB17E7" w:rsidRPr="00BB17E7" w:rsidRDefault="00BB17E7" w:rsidP="00BB1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B17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Categories of BMI (</w:t>
            </w:r>
            <w:r w:rsidRPr="00BB17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g/m</w:t>
            </w:r>
            <w:r w:rsidRPr="00BB17E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BB17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BB17E7" w:rsidRPr="00BB17E7" w:rsidRDefault="00BB17E7" w:rsidP="00BB1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B17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.5 to &lt; 24.9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BB17E7" w:rsidRPr="00BB17E7" w:rsidRDefault="00BB17E7" w:rsidP="00BB1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B17E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 to &lt;30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BB17E7" w:rsidRPr="00BB17E7" w:rsidRDefault="00BB17E7" w:rsidP="00BB1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B17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&lt;30</w:t>
            </w:r>
          </w:p>
        </w:tc>
      </w:tr>
      <w:tr w:rsidR="00BB17E7" w:rsidRPr="00BB17E7" w:rsidTr="000C6B18">
        <w:trPr>
          <w:trHeight w:val="311"/>
        </w:trPr>
        <w:tc>
          <w:tcPr>
            <w:tcW w:w="188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B17E7" w:rsidRPr="00BB17E7" w:rsidRDefault="00BB17E7" w:rsidP="00BB1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17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No. of controls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B17E7" w:rsidRPr="00BB17E7" w:rsidRDefault="00BB17E7" w:rsidP="00BB1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BB17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23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B17E7" w:rsidRPr="00BB17E7" w:rsidRDefault="00BB17E7" w:rsidP="00BB1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pl-PL"/>
              </w:rPr>
            </w:pPr>
            <w:r w:rsidRPr="00BB17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15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B17E7" w:rsidRPr="00BB17E7" w:rsidRDefault="00BB17E7" w:rsidP="00BB1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1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18</w:t>
            </w:r>
          </w:p>
        </w:tc>
      </w:tr>
      <w:tr w:rsidR="00BB17E7" w:rsidRPr="00BB17E7" w:rsidTr="000C6B18">
        <w:trPr>
          <w:trHeight w:val="311"/>
        </w:trPr>
        <w:tc>
          <w:tcPr>
            <w:tcW w:w="188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B17E7" w:rsidRPr="00BB17E7" w:rsidRDefault="00BB17E7" w:rsidP="00BB1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17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No. of patients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B17E7" w:rsidRPr="00BB17E7" w:rsidRDefault="00BB17E7" w:rsidP="00BB1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BB17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11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B17E7" w:rsidRPr="00BB17E7" w:rsidRDefault="00BB17E7" w:rsidP="00BB1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BB17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5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B17E7" w:rsidRPr="00BB17E7" w:rsidRDefault="00BB17E7" w:rsidP="00BB1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BB17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42</w:t>
            </w:r>
          </w:p>
        </w:tc>
      </w:tr>
    </w:tbl>
    <w:p w:rsidR="00BB17E7" w:rsidRPr="00BB17E7" w:rsidRDefault="00BB17E7" w:rsidP="00BB17E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B17E7">
        <w:rPr>
          <w:rFonts w:ascii="Times New Roman" w:eastAsia="Calibri" w:hAnsi="Times New Roman" w:cs="Times New Roman"/>
          <w:sz w:val="24"/>
          <w:szCs w:val="24"/>
          <w:lang w:val="en-GB"/>
        </w:rPr>
        <w:t>BMI was calculated as weight divided by height squared (kg/m2) [25].</w:t>
      </w:r>
    </w:p>
    <w:p w:rsidR="00BB17E7" w:rsidRPr="00BB17E7" w:rsidRDefault="00BB17E7" w:rsidP="00BB17E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B17E7">
        <w:rPr>
          <w:rFonts w:ascii="Times New Roman" w:eastAsia="Calibri" w:hAnsi="Times New Roman" w:cs="Times New Roman"/>
          <w:sz w:val="24"/>
          <w:szCs w:val="24"/>
          <w:lang w:val="en-GB"/>
        </w:rPr>
        <w:t>Diabetes was diagnosed in 36 patients with GC.</w:t>
      </w:r>
    </w:p>
    <w:p w:rsidR="00BB17E7" w:rsidRPr="00BB17E7" w:rsidRDefault="00BB17E7" w:rsidP="00BB17E7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  <w:r w:rsidRPr="00BB17E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Supplementary</w:t>
      </w:r>
      <w:r w:rsidRPr="00BB17E7">
        <w:rPr>
          <w:rFonts w:ascii="Times New Roman" w:eastAsia="Calibri" w:hAnsi="Times New Roman" w:cs="Times New Roman"/>
          <w:b/>
          <w:color w:val="000000"/>
          <w:sz w:val="20"/>
          <w:szCs w:val="20"/>
          <w:lang w:val="en-GB"/>
        </w:rPr>
        <w:t xml:space="preserve"> </w:t>
      </w:r>
      <w:r w:rsidRPr="00BB17E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Table 2 Experimental design,</w:t>
      </w:r>
      <w:r w:rsidRPr="00BB17E7">
        <w:rPr>
          <w:rFonts w:ascii="Times New Roman" w:eastAsia="Calibri" w:hAnsi="Times New Roman" w:cs="Times New Roman"/>
          <w:b/>
          <w:color w:val="000000"/>
          <w:sz w:val="20"/>
          <w:szCs w:val="20"/>
          <w:lang w:val="en-GB"/>
        </w:rPr>
        <w:t xml:space="preserve"> </w:t>
      </w:r>
      <w:r w:rsidRPr="00BB17E7">
        <w:rPr>
          <w:rFonts w:ascii="Times New Roman" w:eastAsia="Calibri" w:hAnsi="Times New Roman" w:cs="Times New Roman"/>
          <w:bCs/>
          <w:color w:val="000000"/>
          <w:sz w:val="20"/>
          <w:szCs w:val="20"/>
          <w:lang w:val="en-GB"/>
        </w:rPr>
        <w:t>n</w:t>
      </w:r>
      <w:r w:rsidRPr="00BB17E7">
        <w:rPr>
          <w:rFonts w:ascii="Times New Roman" w:eastAsia="Calibri" w:hAnsi="Times New Roman" w:cs="Times New Roman"/>
          <w:sz w:val="20"/>
          <w:szCs w:val="20"/>
          <w:lang w:val="en-GB"/>
        </w:rPr>
        <w:t>ucleic acid extraction, reverse transcription,</w:t>
      </w:r>
      <w:r w:rsidRPr="00BB17E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 qPCR target information</w:t>
      </w:r>
    </w:p>
    <w:tbl>
      <w:tblPr>
        <w:tblStyle w:val="Tabela-Siatka3"/>
        <w:tblW w:w="0" w:type="auto"/>
        <w:tblLayout w:type="fixed"/>
        <w:tblLook w:val="04A0" w:firstRow="1" w:lastRow="0" w:firstColumn="1" w:lastColumn="0" w:noHBand="0" w:noVBand="1"/>
      </w:tblPr>
      <w:tblGrid>
        <w:gridCol w:w="3070"/>
        <w:gridCol w:w="1007"/>
        <w:gridCol w:w="5203"/>
      </w:tblGrid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  <w:t>Item to check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  <w:t>Importanc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</w:pPr>
          </w:p>
        </w:tc>
      </w:tr>
      <w:tr w:rsidR="00BB17E7" w:rsidRPr="00BB17E7" w:rsidTr="000C6B18">
        <w:tc>
          <w:tcPr>
            <w:tcW w:w="9280" w:type="dxa"/>
            <w:gridSpan w:val="3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/>
                <w:color w:val="000000"/>
                <w:sz w:val="20"/>
                <w:szCs w:val="20"/>
                <w:lang w:val="en-GB" w:eastAsia="pl-PL"/>
              </w:rPr>
              <w:t>Experimental design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efinition of experimental and control groups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</w:p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 xml:space="preserve">The primary </w:t>
            </w:r>
            <w:r w:rsidRPr="00BB17E7">
              <w:rPr>
                <w:rFonts w:eastAsia="ヒラギノ角ゴ Pro W3"/>
                <w:iCs/>
                <w:color w:val="000000"/>
                <w:sz w:val="20"/>
                <w:szCs w:val="20"/>
                <w:lang w:val="en-GB" w:eastAsia="pl-PL"/>
              </w:rPr>
              <w:t xml:space="preserve">GC </w:t>
            </w: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 xml:space="preserve">tissue samples were obtained from 42 patients with differentiation grade G3 and </w:t>
            </w:r>
            <w:r w:rsidRPr="00BB17E7">
              <w:rPr>
                <w:rFonts w:eastAsia="Times New Roman"/>
                <w:iCs/>
                <w:color w:val="000000"/>
                <w:sz w:val="20"/>
                <w:szCs w:val="20"/>
                <w:lang w:val="en-GB" w:eastAsia="pl-PL"/>
              </w:rPr>
              <w:t>42 patients with N3 lymph nodes. The control, which included distal counterpart</w:t>
            </w:r>
            <w:r w:rsidRPr="00BB17E7">
              <w:rPr>
                <w:rFonts w:eastAsia="Times New Roman"/>
                <w:i/>
                <w:iCs/>
                <w:color w:val="000000"/>
                <w:lang w:val="en-GB" w:eastAsia="pl-PL"/>
              </w:rPr>
              <w:t xml:space="preserve"> </w:t>
            </w: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 xml:space="preserve">surgical resection margin </w:t>
            </w:r>
            <w:proofErr w:type="spellStart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histopathologically</w:t>
            </w:r>
            <w:proofErr w:type="spellEnd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 xml:space="preserve"> confirmed disease-free tissue, was obtained from the corresponding primary </w:t>
            </w:r>
            <w:r w:rsidRPr="00BB17E7">
              <w:rPr>
                <w:rFonts w:eastAsia="ヒラギノ角ゴ Pro W3"/>
                <w:iCs/>
                <w:color w:val="000000"/>
                <w:sz w:val="20"/>
                <w:szCs w:val="20"/>
                <w:lang w:val="en-GB" w:eastAsia="pl-PL"/>
              </w:rPr>
              <w:t xml:space="preserve">GC </w:t>
            </w: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tissue samples. Both primary and control tissue included patients with C</w:t>
            </w:r>
            <w:r w:rsidR="00711E24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/</w:t>
            </w: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C, C</w:t>
            </w:r>
            <w:r w:rsidR="00711E24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/</w:t>
            </w: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T and T</w:t>
            </w:r>
            <w:r w:rsidR="00711E24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/</w:t>
            </w: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T genotypes.</w:t>
            </w:r>
          </w:p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Number within each group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ヒラギノ角ゴ Pro W3"/>
                <w:iCs/>
                <w:color w:val="000000"/>
                <w:sz w:val="20"/>
                <w:szCs w:val="20"/>
                <w:lang w:val="en-GB" w:eastAsia="pl-PL"/>
              </w:rPr>
              <w:t>GC</w:t>
            </w: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 xml:space="preserve"> differentiation grade G3 as well as</w:t>
            </w:r>
            <w:r w:rsidRPr="00BB17E7">
              <w:rPr>
                <w:rFonts w:eastAsia="ヒラギノ角ゴ Pro W3"/>
                <w:iCs/>
                <w:color w:val="000000"/>
                <w:sz w:val="20"/>
                <w:szCs w:val="20"/>
                <w:lang w:val="en-GB" w:eastAsia="pl-PL"/>
              </w:rPr>
              <w:t xml:space="preserve"> GC </w:t>
            </w:r>
            <w:r w:rsidRPr="00BB17E7">
              <w:rPr>
                <w:rFonts w:eastAsia="Times New Roman"/>
                <w:iCs/>
                <w:color w:val="000000"/>
                <w:sz w:val="20"/>
                <w:szCs w:val="20"/>
                <w:lang w:val="en-GB" w:eastAsia="pl-PL"/>
              </w:rPr>
              <w:t>with N3 lymph nodes included 42 patients with 16 patients with C</w:t>
            </w:r>
            <w:r w:rsidR="00711E24">
              <w:rPr>
                <w:rFonts w:eastAsia="Times New Roman"/>
                <w:iCs/>
                <w:color w:val="000000"/>
                <w:sz w:val="20"/>
                <w:szCs w:val="20"/>
                <w:lang w:val="en-GB" w:eastAsia="pl-PL"/>
              </w:rPr>
              <w:t>/</w:t>
            </w:r>
            <w:r w:rsidRPr="00BB17E7">
              <w:rPr>
                <w:rFonts w:eastAsia="Times New Roman"/>
                <w:iCs/>
                <w:color w:val="000000"/>
                <w:sz w:val="20"/>
                <w:szCs w:val="20"/>
                <w:lang w:val="en-GB" w:eastAsia="pl-PL"/>
              </w:rPr>
              <w:t>C, 18 patients with C</w:t>
            </w:r>
            <w:r w:rsidR="00711E24">
              <w:rPr>
                <w:rFonts w:eastAsia="Times New Roman"/>
                <w:iCs/>
                <w:color w:val="000000"/>
                <w:sz w:val="20"/>
                <w:szCs w:val="20"/>
                <w:lang w:val="en-GB" w:eastAsia="pl-PL"/>
              </w:rPr>
              <w:t>/</w:t>
            </w:r>
            <w:r w:rsidRPr="00BB17E7">
              <w:rPr>
                <w:rFonts w:eastAsia="Times New Roman"/>
                <w:iCs/>
                <w:color w:val="000000"/>
                <w:sz w:val="20"/>
                <w:szCs w:val="20"/>
                <w:lang w:val="en-GB" w:eastAsia="pl-PL"/>
              </w:rPr>
              <w:t>T, and 8 patients with T</w:t>
            </w:r>
            <w:r w:rsidR="00711E24">
              <w:rPr>
                <w:rFonts w:eastAsia="Times New Roman"/>
                <w:iCs/>
                <w:color w:val="000000"/>
                <w:sz w:val="20"/>
                <w:szCs w:val="20"/>
                <w:lang w:val="en-GB" w:eastAsia="pl-PL"/>
              </w:rPr>
              <w:t>/</w:t>
            </w:r>
            <w:r w:rsidRPr="00BB17E7">
              <w:rPr>
                <w:rFonts w:eastAsia="Times New Roman"/>
                <w:iCs/>
                <w:color w:val="000000"/>
                <w:sz w:val="20"/>
                <w:szCs w:val="20"/>
                <w:lang w:val="en-GB" w:eastAsia="pl-PL"/>
              </w:rPr>
              <w:t>T genotypes. The controls included the distal counterpart</w:t>
            </w:r>
            <w:r w:rsidRPr="00BB17E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 xml:space="preserve"> </w:t>
            </w: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 xml:space="preserve">surgical resection margin </w:t>
            </w:r>
            <w:proofErr w:type="spellStart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histopathologically</w:t>
            </w:r>
            <w:proofErr w:type="spellEnd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 xml:space="preserve"> confirmed disease-free tissue corresponding to </w:t>
            </w:r>
            <w:r w:rsidRPr="00BB17E7">
              <w:rPr>
                <w:rFonts w:eastAsia="ヒラギノ角ゴ Pro W3"/>
                <w:iCs/>
                <w:color w:val="000000"/>
                <w:sz w:val="20"/>
                <w:szCs w:val="20"/>
                <w:lang w:val="en-GB" w:eastAsia="pl-PL"/>
              </w:rPr>
              <w:t>G</w:t>
            </w:r>
            <w:r w:rsidR="00711E24">
              <w:rPr>
                <w:rFonts w:eastAsia="ヒラギノ角ゴ Pro W3"/>
                <w:iCs/>
                <w:color w:val="000000"/>
                <w:sz w:val="20"/>
                <w:szCs w:val="20"/>
                <w:lang w:val="en-GB" w:eastAsia="pl-PL"/>
              </w:rPr>
              <w:t>/</w:t>
            </w:r>
            <w:r w:rsidRPr="00BB17E7">
              <w:rPr>
                <w:rFonts w:eastAsia="ヒラギノ角ゴ Pro W3"/>
                <w:iCs/>
                <w:color w:val="000000"/>
                <w:sz w:val="20"/>
                <w:szCs w:val="20"/>
                <w:lang w:val="en-GB" w:eastAsia="pl-PL"/>
              </w:rPr>
              <w:t>C</w:t>
            </w: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 xml:space="preserve"> differentiation grade G3 comprised of 16 patients with C</w:t>
            </w:r>
            <w:r w:rsidR="00711E24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/</w:t>
            </w: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C, 18 patients with C</w:t>
            </w:r>
            <w:r w:rsidR="00711E24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/</w:t>
            </w: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T, and 8 patients with T</w:t>
            </w:r>
            <w:r w:rsidR="00711E24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/</w:t>
            </w: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 xml:space="preserve">T genotypes. </w:t>
            </w:r>
            <w:r w:rsidRPr="00BB17E7">
              <w:rPr>
                <w:rFonts w:eastAsia="ヒラギノ角ゴ Pro W3"/>
                <w:iCs/>
                <w:color w:val="000000"/>
                <w:sz w:val="20"/>
                <w:szCs w:val="20"/>
                <w:lang w:val="en-GB" w:eastAsia="pl-PL"/>
              </w:rPr>
              <w:t>GC</w:t>
            </w: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 xml:space="preserve"> with N3 lymph nodes comprised 16 patients with C</w:t>
            </w:r>
            <w:r w:rsidR="00711E24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/</w:t>
            </w: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C, 18 patients with C</w:t>
            </w:r>
            <w:r w:rsidR="00711E24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/</w:t>
            </w: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T, and 8 patients with T</w:t>
            </w:r>
            <w:r w:rsidR="00711E24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/</w:t>
            </w: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T genotype.</w:t>
            </w:r>
          </w:p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B050"/>
                <w:sz w:val="20"/>
                <w:szCs w:val="20"/>
                <w:lang w:val="en-GB" w:eastAsia="pl-PL"/>
              </w:rPr>
            </w:pP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Assay carried out by the core or investigator’s laboratory?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  <w:t>N/A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Acknowledgement of authors’ contributions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proofErr w:type="spellStart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Agnieszka</w:t>
            </w:r>
            <w:proofErr w:type="spellEnd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Mikuczewska</w:t>
            </w:r>
            <w:proofErr w:type="spellEnd"/>
          </w:p>
        </w:tc>
      </w:tr>
      <w:tr w:rsidR="00BB17E7" w:rsidRPr="00BB17E7" w:rsidTr="000C6B18">
        <w:tc>
          <w:tcPr>
            <w:tcW w:w="9280" w:type="dxa"/>
            <w:gridSpan w:val="3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Sample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escription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FF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GC and non-cancerous tissues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Volume/mass of sample processed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FF0000"/>
                <w:sz w:val="20"/>
                <w:szCs w:val="20"/>
                <w:lang w:val="en-GB" w:eastAsia="pl-PL"/>
              </w:rPr>
            </w:pP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proofErr w:type="spellStart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Microdissection</w:t>
            </w:r>
            <w:proofErr w:type="spellEnd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 xml:space="preserve"> or </w:t>
            </w:r>
            <w:proofErr w:type="spellStart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macrodissection</w:t>
            </w:r>
            <w:proofErr w:type="spellEnd"/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N/A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Processing procedure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N/A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If frozen, how and how quickly?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Frozen -20°C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If fixed, with what and how quickly?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N/A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 xml:space="preserve">Sample storage conditions and duration (especially for </w:t>
            </w:r>
            <w:proofErr w:type="spellStart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FFPE</w:t>
            </w:r>
            <w:r w:rsidRPr="00BB17E7">
              <w:rPr>
                <w:rFonts w:eastAsia="Times New Roman"/>
                <w:sz w:val="20"/>
                <w:szCs w:val="20"/>
                <w:vertAlign w:val="superscript"/>
                <w:lang w:val="en-GB" w:eastAsia="pl-PL"/>
              </w:rPr>
              <w:t>b</w:t>
            </w:r>
            <w:proofErr w:type="spellEnd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 xml:space="preserve"> samples)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-20°C</w:t>
            </w:r>
          </w:p>
        </w:tc>
      </w:tr>
      <w:tr w:rsidR="00BB17E7" w:rsidRPr="00BB17E7" w:rsidTr="000C6B18">
        <w:trPr>
          <w:trHeight w:val="210"/>
        </w:trPr>
        <w:tc>
          <w:tcPr>
            <w:tcW w:w="9280" w:type="dxa"/>
            <w:gridSpan w:val="3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Nucleic acid extraction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Procedure and/or instrumentation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proofErr w:type="spellStart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Chomczyński</w:t>
            </w:r>
            <w:proofErr w:type="spellEnd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 xml:space="preserve"> and </w:t>
            </w:r>
            <w:proofErr w:type="spellStart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Sacchi</w:t>
            </w:r>
            <w:proofErr w:type="spellEnd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 xml:space="preserve"> method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Name of kit and details of any modifications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N/A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Source of additional reagents used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FF0000"/>
                <w:sz w:val="20"/>
                <w:szCs w:val="20"/>
                <w:lang w:val="en-GB" w:eastAsia="pl-PL"/>
              </w:rPr>
            </w:pP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etails of DNase or RNase treatment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RNA samples were treated with DNase I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Contamination assessment (DNA or RNA)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qPCR amplification of genomic DNA fragment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Nucleic acid quantification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spectrophotometrically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Instrument and method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E8725C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proofErr w:type="spellStart"/>
            <w:r>
              <w:rPr>
                <w:rFonts w:eastAsia="Times New Roman"/>
                <w:bCs/>
                <w:sz w:val="20"/>
                <w:szCs w:val="20"/>
                <w:lang w:val="en-GB" w:eastAsia="pl-PL"/>
              </w:rPr>
              <w:t>BioPhotometer</w:t>
            </w:r>
            <w:proofErr w:type="spellEnd"/>
            <w:r w:rsidR="00BB17E7"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 xml:space="preserve"> Eppendorf AG (Hamburg, Germany)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Purity (A260/A280)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Yield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RNA integrity: method/instrument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agarose gel electrophoresis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 xml:space="preserve">RIN/RQI or </w:t>
            </w:r>
            <w:proofErr w:type="spellStart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Cq</w:t>
            </w:r>
            <w:proofErr w:type="spellEnd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 xml:space="preserve"> of 3_ and 5_ transcripts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N/A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lectrophoresis traces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Inhibition testing (</w:t>
            </w:r>
            <w:proofErr w:type="spellStart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Cq</w:t>
            </w:r>
            <w:proofErr w:type="spellEnd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 xml:space="preserve"> dilutions, spike, or other)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proofErr w:type="spellStart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Cq</w:t>
            </w:r>
            <w:proofErr w:type="spellEnd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 xml:space="preserve"> dilutions of cDNA</w:t>
            </w:r>
          </w:p>
        </w:tc>
      </w:tr>
      <w:tr w:rsidR="00BB17E7" w:rsidRPr="00BB17E7" w:rsidTr="000C6B18">
        <w:trPr>
          <w:trHeight w:val="210"/>
        </w:trPr>
        <w:tc>
          <w:tcPr>
            <w:tcW w:w="9280" w:type="dxa"/>
            <w:gridSpan w:val="3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Reverse transcription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Complete reaction conditions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spacing w:after="200" w:line="276" w:lineRule="auto"/>
              <w:rPr>
                <w:rFonts w:eastAsia="Calibri"/>
                <w:sz w:val="20"/>
                <w:szCs w:val="20"/>
                <w:lang w:val="en-GB" w:eastAsia="pl-PL"/>
              </w:rPr>
            </w:pPr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>1 µg of Total RNA was dissolved in 8.25 µl H</w:t>
            </w:r>
            <w:r w:rsidRPr="00BB17E7">
              <w:rPr>
                <w:rFonts w:eastAsia="Calibri"/>
                <w:sz w:val="20"/>
                <w:szCs w:val="20"/>
                <w:vertAlign w:val="subscript"/>
                <w:lang w:val="en-GB" w:eastAsia="pl-PL"/>
              </w:rPr>
              <w:t>2</w:t>
            </w:r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 xml:space="preserve">O and added to mix (Total volume 5 µl) composed of 0.5 µl </w:t>
            </w:r>
            <w:proofErr w:type="spellStart"/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>oligo</w:t>
            </w:r>
            <w:proofErr w:type="spellEnd"/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>dT</w:t>
            </w:r>
            <w:proofErr w:type="spellEnd"/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 xml:space="preserve"> (final concentration 2.5 µM), hexamers (final concentration 2.5 µM) and 4 µl dNTP (final concentration 2.5 µM) followed by 5 minute incubation in 70</w:t>
            </w:r>
            <w:r w:rsidRPr="00BB17E7">
              <w:rPr>
                <w:rFonts w:eastAsia="Calibri"/>
                <w:sz w:val="20"/>
                <w:szCs w:val="20"/>
                <w:vertAlign w:val="superscript"/>
                <w:lang w:val="en-GB" w:eastAsia="pl-PL"/>
              </w:rPr>
              <w:t>o</w:t>
            </w:r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 xml:space="preserve">C. After that reaction mixture was kept 1 minute on ice. In the second step the reaction mixture composed of 4 µl M-MLV buffer (final concentration x1), 2 µl DTT (final concentration 10 </w:t>
            </w:r>
            <w:proofErr w:type="spellStart"/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>mM</w:t>
            </w:r>
            <w:proofErr w:type="spellEnd"/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 xml:space="preserve">), 1 µl </w:t>
            </w:r>
            <w:proofErr w:type="spellStart"/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>RNase</w:t>
            </w:r>
            <w:proofErr w:type="spellEnd"/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 xml:space="preserve"> OUT (final conc. 40U/</w:t>
            </w:r>
            <w:r w:rsidRPr="00BB17E7">
              <w:rPr>
                <w:rFonts w:ascii="Symbol" w:eastAsia="Calibri" w:hAnsi="Symbol"/>
                <w:sz w:val="20"/>
                <w:szCs w:val="20"/>
                <w:lang w:val="en-GB" w:eastAsia="pl-PL"/>
              </w:rPr>
              <w:t></w:t>
            </w:r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>l) and 0.5 µl M-MLV (final conc. 100U/</w:t>
            </w:r>
            <w:proofErr w:type="spellStart"/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>ul</w:t>
            </w:r>
            <w:proofErr w:type="spellEnd"/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>) was added to the first solution and then incubated 10 min in 25</w:t>
            </w:r>
            <w:r w:rsidRPr="00BB17E7">
              <w:rPr>
                <w:rFonts w:eastAsia="Calibri"/>
                <w:sz w:val="20"/>
                <w:szCs w:val="20"/>
                <w:vertAlign w:val="superscript"/>
                <w:lang w:val="en-GB" w:eastAsia="pl-PL"/>
              </w:rPr>
              <w:t xml:space="preserve"> </w:t>
            </w:r>
            <w:proofErr w:type="spellStart"/>
            <w:r w:rsidRPr="00BB17E7">
              <w:rPr>
                <w:rFonts w:eastAsia="Calibri"/>
                <w:sz w:val="20"/>
                <w:szCs w:val="20"/>
                <w:vertAlign w:val="superscript"/>
                <w:lang w:val="en-GB" w:eastAsia="pl-PL"/>
              </w:rPr>
              <w:t>o</w:t>
            </w:r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>C</w:t>
            </w:r>
            <w:proofErr w:type="spellEnd"/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>, 1 hour in 37</w:t>
            </w:r>
            <w:r w:rsidRPr="00BB17E7">
              <w:rPr>
                <w:rFonts w:eastAsia="Calibri"/>
                <w:sz w:val="20"/>
                <w:szCs w:val="20"/>
                <w:vertAlign w:val="superscript"/>
                <w:lang w:val="en-GB" w:eastAsia="pl-PL"/>
              </w:rPr>
              <w:t xml:space="preserve"> </w:t>
            </w:r>
            <w:proofErr w:type="spellStart"/>
            <w:r w:rsidRPr="00BB17E7">
              <w:rPr>
                <w:rFonts w:eastAsia="Calibri"/>
                <w:sz w:val="20"/>
                <w:szCs w:val="20"/>
                <w:vertAlign w:val="superscript"/>
                <w:lang w:val="en-GB" w:eastAsia="pl-PL"/>
              </w:rPr>
              <w:t>o</w:t>
            </w:r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>C</w:t>
            </w:r>
            <w:proofErr w:type="spellEnd"/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>, and 15 min in 75</w:t>
            </w:r>
            <w:r w:rsidRPr="00BB17E7">
              <w:rPr>
                <w:rFonts w:eastAsia="Calibri"/>
                <w:sz w:val="20"/>
                <w:szCs w:val="20"/>
                <w:vertAlign w:val="superscript"/>
                <w:lang w:val="en-GB" w:eastAsia="pl-PL"/>
              </w:rPr>
              <w:t xml:space="preserve"> </w:t>
            </w:r>
            <w:proofErr w:type="spellStart"/>
            <w:r w:rsidRPr="00BB17E7">
              <w:rPr>
                <w:rFonts w:eastAsia="Calibri"/>
                <w:sz w:val="20"/>
                <w:szCs w:val="20"/>
                <w:vertAlign w:val="superscript"/>
                <w:lang w:val="en-GB" w:eastAsia="pl-PL"/>
              </w:rPr>
              <w:t>o</w:t>
            </w:r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>C</w:t>
            </w:r>
            <w:proofErr w:type="spellEnd"/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Amount of RNA and reaction volume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 xml:space="preserve">1 </w:t>
            </w:r>
            <w:proofErr w:type="spellStart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μg</w:t>
            </w:r>
            <w:proofErr w:type="spellEnd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 xml:space="preserve"> of RNA, reaction volume 20 </w:t>
            </w:r>
            <w:proofErr w:type="spellStart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μl</w:t>
            </w:r>
            <w:proofErr w:type="spellEnd"/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Priming oligonucleotide (if using GSP) and concentration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oligo d(T) (</w:t>
            </w:r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>final conc. 2.5 µM</w:t>
            </w: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) + hexamers (</w:t>
            </w:r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>final conc. 2.5 µM</w:t>
            </w: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)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Reverse transcriptase and concentration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proofErr w:type="spellStart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Moloney</w:t>
            </w:r>
            <w:proofErr w:type="spellEnd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 xml:space="preserve"> Murine Leukaemia Virus (M-MLV) (</w:t>
            </w:r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>final conc. 40U/</w:t>
            </w:r>
            <w:r w:rsidRPr="00BB17E7">
              <w:rPr>
                <w:rFonts w:ascii="Symbol" w:eastAsia="Calibri" w:hAnsi="Symbol"/>
                <w:sz w:val="20"/>
                <w:szCs w:val="20"/>
                <w:lang w:val="en-GB" w:eastAsia="pl-PL"/>
              </w:rPr>
              <w:t></w:t>
            </w:r>
            <w:r w:rsidRPr="00BB17E7">
              <w:rPr>
                <w:rFonts w:eastAsia="Calibri"/>
                <w:sz w:val="20"/>
                <w:szCs w:val="20"/>
                <w:lang w:val="en-GB" w:eastAsia="pl-PL"/>
              </w:rPr>
              <w:t>l</w:t>
            </w: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)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Temperature and time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according to the manufacturer’s protocol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Manufacturer of reagents and catalogue numbers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Invitrogen, Life Technologies, (Carlsbad, CA), 28025013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proofErr w:type="spellStart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Cq</w:t>
            </w:r>
            <w:r w:rsidRPr="00BB17E7">
              <w:rPr>
                <w:rFonts w:eastAsia="Times New Roman"/>
                <w:sz w:val="20"/>
                <w:szCs w:val="20"/>
                <w:vertAlign w:val="superscript"/>
                <w:lang w:val="en-GB" w:eastAsia="pl-PL"/>
              </w:rPr>
              <w:t>s</w:t>
            </w:r>
            <w:proofErr w:type="spellEnd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 xml:space="preserve"> with and without reverse transcription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  <w:r w:rsidRPr="00BB17E7">
              <w:rPr>
                <w:rFonts w:eastAsia="Times New Roman"/>
                <w:sz w:val="20"/>
                <w:szCs w:val="20"/>
                <w:vertAlign w:val="superscript"/>
                <w:lang w:val="en-GB" w:eastAsia="pl-PL"/>
              </w:rPr>
              <w:t>c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Storage conditions of cDNA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-20°C</w:t>
            </w:r>
          </w:p>
        </w:tc>
      </w:tr>
      <w:tr w:rsidR="00BB17E7" w:rsidRPr="00BB17E7" w:rsidTr="000C6B18">
        <w:tc>
          <w:tcPr>
            <w:tcW w:w="9280" w:type="dxa"/>
            <w:gridSpan w:val="3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qPCR target information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Gene symbol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GB" w:eastAsia="pl-PL"/>
              </w:rPr>
              <w:t>BMI1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Sequence accession number (ENST)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ENST00000376663.7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Location of amplicon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974-1137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Amplicon length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 xml:space="preserve">174 </w:t>
            </w:r>
            <w:proofErr w:type="spellStart"/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bp</w:t>
            </w:r>
            <w:proofErr w:type="spellEnd"/>
          </w:p>
        </w:tc>
      </w:tr>
      <w:tr w:rsidR="00BB17E7" w:rsidRPr="00671AC1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In silico specificity screen (BLAST, and so on)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eastAsia="pl-PL"/>
              </w:rPr>
              <w:t>BLASTN 2.5.1+ (https://blast.ncbi.nlm.nih.gov/)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proofErr w:type="spellStart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Pseudogenes</w:t>
            </w:r>
            <w:proofErr w:type="spellEnd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 xml:space="preserve">, </w:t>
            </w:r>
            <w:proofErr w:type="spellStart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retropseudogenes</w:t>
            </w:r>
            <w:proofErr w:type="spellEnd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, or other homologues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BB17E7" w:rsidRPr="00671AC1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Sequence alignment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eastAsia="pl-PL"/>
              </w:rPr>
              <w:t>BLASTN 2.5.1+ (https://blast.ncbi.nlm.nih.gov/)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Secondary structure analysis of amplicon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Oligo 7.6 software (http://www.oligo.net/downloads.html)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Location of each primer by exon or intron (if applicable)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Forward primer – exon 7/8 junction</w:t>
            </w:r>
          </w:p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Reverse primer – exon 9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What splice variants are targeted?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BMI1-201</w:t>
            </w:r>
          </w:p>
        </w:tc>
      </w:tr>
      <w:tr w:rsidR="00BB17E7" w:rsidRPr="00BB17E7" w:rsidTr="000C6B18">
        <w:tc>
          <w:tcPr>
            <w:tcW w:w="9280" w:type="dxa"/>
            <w:gridSpan w:val="3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qPCR oligonucleotides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Primer sequences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BMI1 forward: ATCTAAGGAGGAGGTGAA</w:t>
            </w:r>
          </w:p>
          <w:p w:rsidR="00BB17E7" w:rsidRPr="00BB17E7" w:rsidRDefault="00BB17E7" w:rsidP="00BB17E7">
            <w:pPr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BMI1 reverse: TAGGCAATATCCATTAGTGTA</w:t>
            </w:r>
          </w:p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PBGD-forward: GCCAAGGACCAGGACATC</w:t>
            </w:r>
          </w:p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PBGD-reverse: TCAGGTACAGTTGCCCATC</w:t>
            </w:r>
          </w:p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B2M-forward: CACCCCCACTGAAAAAGATG</w:t>
            </w:r>
          </w:p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B2M-reverse: CCTCCATGATGCTGCTTACA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proofErr w:type="spellStart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RTPrimerDB</w:t>
            </w:r>
            <w:proofErr w:type="spellEnd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 xml:space="preserve"> identification number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Probe sequences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proofErr w:type="spellStart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  <w:r w:rsidRPr="00BB17E7">
              <w:rPr>
                <w:rFonts w:eastAsia="Times New Roman"/>
                <w:sz w:val="20"/>
                <w:szCs w:val="20"/>
                <w:vertAlign w:val="superscript"/>
                <w:lang w:val="en-GB" w:eastAsia="pl-PL"/>
              </w:rPr>
              <w:t>d</w:t>
            </w:r>
            <w:proofErr w:type="spellEnd"/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Location and identity of any modifications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Manufacturer of oligonucleotides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Oligo.pl (Institute of Biochemistry and Biophysics Polish Academy of Sciences, Warsaw, Poland, http://oligo.ibb.waw.pl/)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Purification method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Salting-out method with ethanol precipitation</w:t>
            </w:r>
          </w:p>
        </w:tc>
      </w:tr>
      <w:tr w:rsidR="00BB17E7" w:rsidRPr="00BB17E7" w:rsidTr="000C6B18">
        <w:tc>
          <w:tcPr>
            <w:tcW w:w="9280" w:type="dxa"/>
            <w:gridSpan w:val="3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qPCR protocol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Complete reaction conditions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 xml:space="preserve">5 </w:t>
            </w:r>
            <w:proofErr w:type="spellStart"/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μl</w:t>
            </w:r>
            <w:proofErr w:type="spellEnd"/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 xml:space="preserve"> Master Mix (2×conc.) + 1 </w:t>
            </w:r>
            <w:proofErr w:type="spellStart"/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μl</w:t>
            </w:r>
            <w:proofErr w:type="spellEnd"/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 xml:space="preserve"> MgCl</w:t>
            </w:r>
            <w:r w:rsidRPr="00BB17E7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  <w:lang w:val="en-GB" w:eastAsia="pl-PL"/>
              </w:rPr>
              <w:t>2</w:t>
            </w: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 xml:space="preserve"> (25 </w:t>
            </w:r>
            <w:proofErr w:type="spellStart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mM</w:t>
            </w:r>
            <w:proofErr w:type="spellEnd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 xml:space="preserve">) + 1 </w:t>
            </w:r>
            <w:proofErr w:type="spellStart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μl</w:t>
            </w:r>
            <w:proofErr w:type="spellEnd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 xml:space="preserve"> F and R primer mix (5 </w:t>
            </w:r>
            <w:proofErr w:type="spellStart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μM</w:t>
            </w:r>
            <w:proofErr w:type="spellEnd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 xml:space="preserve"> each) + 1 </w:t>
            </w:r>
            <w:proofErr w:type="spellStart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μl</w:t>
            </w:r>
            <w:proofErr w:type="spellEnd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 xml:space="preserve"> cDNA + 2 </w:t>
            </w:r>
            <w:proofErr w:type="spellStart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μl</w:t>
            </w:r>
            <w:proofErr w:type="spellEnd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 xml:space="preserve"> H</w:t>
            </w:r>
            <w:r w:rsidRPr="00BB17E7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pl-PL"/>
              </w:rPr>
              <w:t>2</w:t>
            </w: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O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Reaction volume and amount of cDNA/DNA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 xml:space="preserve">Reaction volume 10 </w:t>
            </w:r>
            <w:proofErr w:type="spellStart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μl</w:t>
            </w:r>
            <w:proofErr w:type="spellEnd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 xml:space="preserve"> (cDNA 1 </w:t>
            </w:r>
            <w:proofErr w:type="spellStart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μl</w:t>
            </w:r>
            <w:proofErr w:type="spellEnd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)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Primer, (probe), Mg</w:t>
            </w:r>
            <w:r w:rsidRPr="00BB17E7">
              <w:rPr>
                <w:rFonts w:eastAsia="Times New Roman"/>
                <w:sz w:val="20"/>
                <w:szCs w:val="20"/>
                <w:vertAlign w:val="superscript"/>
                <w:lang w:val="en-GB" w:eastAsia="pl-PL"/>
              </w:rPr>
              <w:t>2+</w:t>
            </w: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, and dNTP concentrations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 xml:space="preserve">Primer 0.5 </w:t>
            </w:r>
            <w:proofErr w:type="spellStart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μM</w:t>
            </w:r>
            <w:proofErr w:type="spellEnd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, Mg</w:t>
            </w:r>
            <w:r w:rsidRPr="00BB17E7">
              <w:rPr>
                <w:rFonts w:eastAsia="Times New Roman"/>
                <w:bCs/>
                <w:sz w:val="20"/>
                <w:szCs w:val="20"/>
                <w:vertAlign w:val="superscript"/>
                <w:lang w:val="en-GB" w:eastAsia="pl-PL"/>
              </w:rPr>
              <w:t>2+</w:t>
            </w: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 xml:space="preserve"> 2.5 </w:t>
            </w:r>
            <w:proofErr w:type="spellStart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mM</w:t>
            </w:r>
            <w:proofErr w:type="spellEnd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 xml:space="preserve">, </w:t>
            </w:r>
            <w:proofErr w:type="spellStart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dNTP</w:t>
            </w:r>
            <w:proofErr w:type="spellEnd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 xml:space="preserve"> 0.8 </w:t>
            </w:r>
            <w:proofErr w:type="spellStart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mM</w:t>
            </w:r>
            <w:proofErr w:type="spellEnd"/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Polymerase identity and concentration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proofErr w:type="spellStart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LightCycler</w:t>
            </w:r>
            <w:proofErr w:type="spellEnd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 xml:space="preserve"> 480 SYBR Green I Master Mix (Roche Diagnostics GmbH, Mannheim, Germany)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Buffer/kit identity and manufacturer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proofErr w:type="spellStart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LightCycler</w:t>
            </w:r>
            <w:proofErr w:type="spellEnd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 xml:space="preserve"> 480 SYBR Green I Master Mix (Roche Diagnostics GmbH, Mannheim, Germany)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xact chemical composition of the buffer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Additives (SYBR Green I, DMSO, and so forth)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SYBR Green I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Manufacturer of plates/tubes and catalogue number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Roche Diagnostics GmbH (Mannheim, Germany)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 xml:space="preserve">Complete </w:t>
            </w:r>
            <w:proofErr w:type="spellStart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thermocycling</w:t>
            </w:r>
            <w:proofErr w:type="spellEnd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 xml:space="preserve"> parameters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Preincubation</w:t>
            </w:r>
            <w:proofErr w:type="spellEnd"/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: 10 min 95°C,</w:t>
            </w:r>
          </w:p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Amplification: 10 s 95°C, 10 s 60°C, 10 s 72°C with single fluorescence acquisition, 45 cycles, Ramp rate: 2.2°C (cooling) and 4.4°C (heating) Melting: 1 min 95°C, 1 min 40°C, 75-95°C with continuous fluorescence acquisition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Reaction setup (manual/robotic)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Manual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Manufacturer of qPCR instrument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Light Cycler®480 II Real-Time PCR System (Roche Diagnostics GmbH, Mannheim, Germany)</w:t>
            </w:r>
          </w:p>
        </w:tc>
      </w:tr>
      <w:tr w:rsidR="00BB17E7" w:rsidRPr="00BB17E7" w:rsidTr="000C6B18">
        <w:tc>
          <w:tcPr>
            <w:tcW w:w="9280" w:type="dxa"/>
            <w:gridSpan w:val="3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qPCR validation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vidence of optimization (from gradients)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PCR with gradient temperature of annealing and electrophoresis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Specificity (gel, sequence, melt, or digest)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Melting curve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 xml:space="preserve">For SYBR Green I, </w:t>
            </w:r>
            <w:proofErr w:type="spellStart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Cq</w:t>
            </w:r>
            <w:proofErr w:type="spellEnd"/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 xml:space="preserve"> of the NTC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NTC with no amplification observed (</w:t>
            </w:r>
            <w:proofErr w:type="spellStart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Cq</w:t>
            </w:r>
            <w:proofErr w:type="spellEnd"/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&gt;40)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Calibration curves with slope and y intercept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sz w:val="20"/>
                <w:szCs w:val="20"/>
                <w:lang w:val="en-GB" w:eastAsia="pl-PL"/>
              </w:rPr>
              <w:t>The PCR amplification efficiency for target and reference cDNA was determined by different standard curves created by consecutive dilutions of the cDNA template mixture.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PCR efficiency calculated from slope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BMI1 E=2.0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CIs for PCR efficiency or SE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r2 of calibration curve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R</w:t>
            </w:r>
            <w:r w:rsidRPr="00BB17E7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  <w:lang w:val="en-GB" w:eastAsia="pl-PL"/>
              </w:rPr>
              <w:t>2</w:t>
            </w: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 xml:space="preserve"> range from 0.99 to 1.0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Linear dynamic range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cDNA dilution from 1 to 1/64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Cq</w:t>
            </w:r>
            <w:proofErr w:type="spellEnd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 xml:space="preserve"> variation at LOD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CIs throughout range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Evidence for LOD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If multiplex, efficiency and LOD of each assay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</w:tr>
      <w:tr w:rsidR="00BB17E7" w:rsidRPr="00BB17E7" w:rsidTr="000C6B18">
        <w:tc>
          <w:tcPr>
            <w:tcW w:w="9280" w:type="dxa"/>
            <w:gridSpan w:val="3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Data analysis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qPCR analysis program (source, version)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Light Cycler®480 Software release 1.5.0 SP3 (Roche Diagnostics GmbH, Mannheim, Germany)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 xml:space="preserve">Method of </w:t>
            </w:r>
            <w:proofErr w:type="spellStart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Cq</w:t>
            </w:r>
            <w:proofErr w:type="spellEnd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 xml:space="preserve"> determination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Second derivative maximum method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Outlier identification and disposition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Peirce's criterion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Results for NTCs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No amplification observed for NTCs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Justification of number and choice of reference genes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 xml:space="preserve">Two reference genes: </w:t>
            </w:r>
            <w:proofErr w:type="spellStart"/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porphobilinogen</w:t>
            </w:r>
            <w:proofErr w:type="spellEnd"/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deaminase</w:t>
            </w:r>
            <w:proofErr w:type="spellEnd"/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 xml:space="preserve"> (PBGD) and beta-2-microglobulin (B2M)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Description of normalization method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 xml:space="preserve">Relative quantification method with a calibrator. The calibrator was prepared as a cDNA mix from all cDNA samples and consecutive dilutions were used to create a standard curve. The quantity of </w:t>
            </w:r>
            <w:r w:rsidRPr="00BB17E7"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GB" w:eastAsia="pl-PL"/>
              </w:rPr>
              <w:t>BMI1</w:t>
            </w: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 xml:space="preserve"> transcript in each sample was standardized by the geometric mean of transcript levels.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Number and concordance of biological replicates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Number and stage (reverse transcription or qPCR) of technical replicates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Three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Repeatability (</w:t>
            </w:r>
            <w:proofErr w:type="spellStart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intraassay</w:t>
            </w:r>
            <w:proofErr w:type="spellEnd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 xml:space="preserve"> variation)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Reproducibility (</w:t>
            </w:r>
            <w:proofErr w:type="spellStart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interassay</w:t>
            </w:r>
            <w:proofErr w:type="spellEnd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 xml:space="preserve"> variation, CV)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Power analysis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Statistical methods for results significance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 xml:space="preserve">the </w:t>
            </w:r>
            <w:proofErr w:type="spellStart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Kruskal</w:t>
            </w:r>
            <w:proofErr w:type="spellEnd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-Wallis test with Dunn's post hoc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Software (source, version)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Statistica</w:t>
            </w:r>
            <w:proofErr w:type="spellEnd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 xml:space="preserve"> version 10, 2011 (Stat Soft, Inc., Tulsa, USA)</w:t>
            </w:r>
          </w:p>
        </w:tc>
      </w:tr>
      <w:tr w:rsidR="00BB17E7" w:rsidRPr="00BB17E7" w:rsidTr="000C6B18">
        <w:tc>
          <w:tcPr>
            <w:tcW w:w="3070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Cq</w:t>
            </w:r>
            <w:proofErr w:type="spellEnd"/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 xml:space="preserve"> or raw data submission with RDML</w:t>
            </w:r>
          </w:p>
        </w:tc>
        <w:tc>
          <w:tcPr>
            <w:tcW w:w="1007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color w:val="000000"/>
                <w:sz w:val="20"/>
                <w:szCs w:val="20"/>
                <w:lang w:val="en-GB" w:eastAsia="pl-PL"/>
              </w:rPr>
              <w:t>D</w:t>
            </w:r>
          </w:p>
        </w:tc>
        <w:tc>
          <w:tcPr>
            <w:tcW w:w="5203" w:type="dxa"/>
            <w:vAlign w:val="center"/>
          </w:tcPr>
          <w:p w:rsidR="00BB17E7" w:rsidRPr="00BB17E7" w:rsidRDefault="00BB17E7" w:rsidP="00BB17E7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B17E7">
              <w:rPr>
                <w:rFonts w:eastAsia="Times New Roman"/>
                <w:bCs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</w:tr>
    </w:tbl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proofErr w:type="spellStart"/>
      <w:proofErr w:type="gramStart"/>
      <w:r w:rsidRPr="00BB17E7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GB"/>
        </w:rPr>
        <w:t>a</w:t>
      </w:r>
      <w:r w:rsidRPr="00BB17E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All</w:t>
      </w:r>
      <w:proofErr w:type="spellEnd"/>
      <w:proofErr w:type="gramEnd"/>
      <w:r w:rsidRPr="00BB17E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 essential information (E) must be submitted with the manuscript. Desirable information (D) should be submitted if available. If primers are from </w:t>
      </w:r>
      <w:proofErr w:type="spellStart"/>
      <w:r w:rsidRPr="00BB17E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RTPrimerDB</w:t>
      </w:r>
      <w:proofErr w:type="spellEnd"/>
      <w:r w:rsidRPr="00BB17E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, information on </w:t>
      </w:r>
      <w:proofErr w:type="spellStart"/>
      <w:r w:rsidRPr="00BB17E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qPCR</w:t>
      </w:r>
      <w:proofErr w:type="spellEnd"/>
      <w:r w:rsidRPr="00BB17E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 targets, oligonucleotides, protocols, and validation is available from that source.</w:t>
      </w: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proofErr w:type="gramStart"/>
      <w:r w:rsidRPr="00BB17E7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GB"/>
        </w:rPr>
        <w:t>b</w:t>
      </w:r>
      <w:proofErr w:type="gramEnd"/>
      <w:r w:rsidRPr="00BB17E7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GB"/>
        </w:rPr>
        <w:t xml:space="preserve"> </w:t>
      </w:r>
      <w:r w:rsidRPr="00BB17E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FFPE, formalin-fixed, paraffin-embedded; RIN, RNA integrity number; RQI, RNA quality indicator; GSP, gene-specific priming; </w:t>
      </w:r>
      <w:proofErr w:type="spellStart"/>
      <w:r w:rsidRPr="00BB17E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dNTP</w:t>
      </w:r>
      <w:proofErr w:type="spellEnd"/>
      <w:r w:rsidRPr="00BB17E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, </w:t>
      </w:r>
      <w:proofErr w:type="spellStart"/>
      <w:r w:rsidRPr="00BB17E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deoxynucleoside</w:t>
      </w:r>
      <w:proofErr w:type="spellEnd"/>
      <w:r w:rsidRPr="00BB17E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 triphosphate.</w:t>
      </w: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proofErr w:type="spellStart"/>
      <w:proofErr w:type="gramStart"/>
      <w:r w:rsidRPr="00BB17E7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GB"/>
        </w:rPr>
        <w:t>c</w:t>
      </w:r>
      <w:r w:rsidRPr="00BB17E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Assessing</w:t>
      </w:r>
      <w:proofErr w:type="spellEnd"/>
      <w:proofErr w:type="gramEnd"/>
      <w:r w:rsidRPr="00BB17E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 the absence of DNA with a no–reverse transcription assay is essential when first extracting RNA. Once the sample has been validated as DNA free, inclusion of a no–reverse transcription control is desirable but no longer essential.</w:t>
      </w:r>
    </w:p>
    <w:p w:rsidR="00BB17E7" w:rsidRPr="00BB17E7" w:rsidRDefault="00BB17E7" w:rsidP="00BB17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proofErr w:type="spellStart"/>
      <w:proofErr w:type="gramStart"/>
      <w:r w:rsidRPr="00BB17E7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GB"/>
        </w:rPr>
        <w:t>d</w:t>
      </w:r>
      <w:r w:rsidRPr="00BB17E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Disclosure</w:t>
      </w:r>
      <w:proofErr w:type="spellEnd"/>
      <w:proofErr w:type="gramEnd"/>
      <w:r w:rsidRPr="00BB17E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 of the probe sequence is highly desirable and strongly encouraged; however, because not all vendors of commercial predesigned assays provide this information, it cannot be an essential requirement. Use of such assays is discouraged.</w:t>
      </w:r>
    </w:p>
    <w:p w:rsidR="00BB17E7" w:rsidRPr="00BB17E7" w:rsidRDefault="00BB17E7" w:rsidP="00BB17E7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 w:eastAsia="pl-PL"/>
        </w:rPr>
      </w:pPr>
    </w:p>
    <w:p w:rsidR="00BB17E7" w:rsidRPr="00BB17E7" w:rsidRDefault="00BB17E7" w:rsidP="00BB17E7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 w:eastAsia="pl-PL"/>
        </w:rPr>
      </w:pPr>
      <w:bookmarkStart w:id="0" w:name="_GoBack"/>
      <w:bookmarkEnd w:id="0"/>
    </w:p>
    <w:sectPr w:rsidR="00BB17E7" w:rsidRPr="00BB17E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7E7"/>
    <w:rsid w:val="000C7860"/>
    <w:rsid w:val="00406927"/>
    <w:rsid w:val="00671AC1"/>
    <w:rsid w:val="00711E24"/>
    <w:rsid w:val="00B74A75"/>
    <w:rsid w:val="00BB17E7"/>
    <w:rsid w:val="00E87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88EA93-E8D7-4AAA-8688-F535CF73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-Siatka3">
    <w:name w:val="Tabela - Siatka3"/>
    <w:basedOn w:val="TableNormal"/>
    <w:next w:val="TableGrid"/>
    <w:uiPriority w:val="59"/>
    <w:rsid w:val="00BB17E7"/>
    <w:pPr>
      <w:spacing w:after="0" w:line="240" w:lineRule="auto"/>
    </w:pPr>
    <w:rPr>
      <w:rFonts w:ascii="Times New Roman" w:hAnsi="Times New Roman" w:cs="Times New Roman"/>
      <w:sz w:val="24"/>
      <w:szCs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B1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570</Words>
  <Characters>8949</Characters>
  <Application>Microsoft Office Word</Application>
  <DocSecurity>0</DocSecurity>
  <Lines>74</Lines>
  <Paragraphs>20</Paragraphs>
  <ScaleCrop>false</ScaleCrop>
  <Company/>
  <LinksUpToDate>false</LinksUpToDate>
  <CharactersWithSpaces>10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iny Priyadharshini G.</cp:lastModifiedBy>
  <cp:revision>6</cp:revision>
  <dcterms:created xsi:type="dcterms:W3CDTF">2021-05-02T18:18:00Z</dcterms:created>
  <dcterms:modified xsi:type="dcterms:W3CDTF">2021-07-14T10:48:00Z</dcterms:modified>
</cp:coreProperties>
</file>